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5BF42D" w14:textId="77777777" w:rsidR="00B82B89" w:rsidRDefault="00B82B89" w:rsidP="00B82B89">
      <w:pPr>
        <w:spacing w:line="360" w:lineRule="auto"/>
        <w:jc w:val="both"/>
        <w:rPr>
          <w:b/>
          <w:bCs/>
        </w:rPr>
      </w:pPr>
      <w:r w:rsidRPr="72D6D011">
        <w:rPr>
          <w:b/>
          <w:bCs/>
        </w:rPr>
        <w:t>S1 Table: School transition dates in participating European settings</w:t>
      </w:r>
    </w:p>
    <w:tbl>
      <w:tblPr>
        <w:tblStyle w:val="TableGrid"/>
        <w:tblW w:w="8048" w:type="dxa"/>
        <w:tblLook w:val="04A0" w:firstRow="1" w:lastRow="0" w:firstColumn="1" w:lastColumn="0" w:noHBand="0" w:noVBand="1"/>
      </w:tblPr>
      <w:tblGrid>
        <w:gridCol w:w="1803"/>
        <w:gridCol w:w="2020"/>
        <w:gridCol w:w="2126"/>
        <w:gridCol w:w="2099"/>
      </w:tblGrid>
      <w:tr w:rsidR="00B82B89" w14:paraId="533C5C6E" w14:textId="77777777" w:rsidTr="009C522F">
        <w:tc>
          <w:tcPr>
            <w:tcW w:w="1803" w:type="dxa"/>
          </w:tcPr>
          <w:p w14:paraId="44B33EBC" w14:textId="77777777" w:rsidR="00B82B89" w:rsidRDefault="00B82B89" w:rsidP="009C522F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ountry</w:t>
            </w:r>
          </w:p>
        </w:tc>
        <w:tc>
          <w:tcPr>
            <w:tcW w:w="2020" w:type="dxa"/>
          </w:tcPr>
          <w:p w14:paraId="2B7A8AB7" w14:textId="77777777" w:rsidR="00B82B89" w:rsidRDefault="00B82B89" w:rsidP="009C522F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rimary education</w:t>
            </w:r>
          </w:p>
        </w:tc>
        <w:tc>
          <w:tcPr>
            <w:tcW w:w="2126" w:type="dxa"/>
          </w:tcPr>
          <w:p w14:paraId="17284ED9" w14:textId="77777777" w:rsidR="00B82B89" w:rsidRDefault="00B82B89" w:rsidP="009C522F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econdary education</w:t>
            </w:r>
          </w:p>
        </w:tc>
        <w:tc>
          <w:tcPr>
            <w:tcW w:w="2099" w:type="dxa"/>
          </w:tcPr>
          <w:p w14:paraId="00658F70" w14:textId="77777777" w:rsidR="00B82B89" w:rsidRDefault="00B82B89" w:rsidP="009C522F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Higher education</w:t>
            </w:r>
          </w:p>
        </w:tc>
      </w:tr>
      <w:tr w:rsidR="00B82B89" w14:paraId="4BDC8735" w14:textId="77777777" w:rsidTr="009C522F">
        <w:tc>
          <w:tcPr>
            <w:tcW w:w="1803" w:type="dxa"/>
          </w:tcPr>
          <w:p w14:paraId="4DB2D043" w14:textId="77777777" w:rsidR="00B82B89" w:rsidRDefault="00B82B89" w:rsidP="009C522F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France</w:t>
            </w:r>
            <w:r w:rsidRPr="00F94ED3">
              <w:rPr>
                <w:vertAlign w:val="superscript"/>
              </w:rPr>
              <w:t>1</w:t>
            </w:r>
          </w:p>
        </w:tc>
        <w:tc>
          <w:tcPr>
            <w:tcW w:w="2020" w:type="dxa"/>
          </w:tcPr>
          <w:p w14:paraId="5FEC7C92" w14:textId="77777777" w:rsidR="00B82B89" w:rsidRPr="00F94ED3" w:rsidRDefault="00B82B89" w:rsidP="009C522F">
            <w:pPr>
              <w:spacing w:line="360" w:lineRule="auto"/>
              <w:jc w:val="both"/>
            </w:pPr>
            <w:r>
              <w:t>3</w:t>
            </w:r>
            <w:r w:rsidRPr="00F94ED3">
              <w:t>-11 years</w:t>
            </w:r>
          </w:p>
        </w:tc>
        <w:tc>
          <w:tcPr>
            <w:tcW w:w="2126" w:type="dxa"/>
          </w:tcPr>
          <w:p w14:paraId="0E73CBE7" w14:textId="77777777" w:rsidR="00B82B89" w:rsidRPr="00F94ED3" w:rsidRDefault="00B82B89" w:rsidP="009C522F">
            <w:pPr>
              <w:spacing w:line="360" w:lineRule="auto"/>
              <w:jc w:val="both"/>
            </w:pPr>
            <w:r w:rsidRPr="00F94ED3">
              <w:t>11-18 years</w:t>
            </w:r>
          </w:p>
        </w:tc>
        <w:tc>
          <w:tcPr>
            <w:tcW w:w="2099" w:type="dxa"/>
          </w:tcPr>
          <w:p w14:paraId="0B620EC0" w14:textId="77777777" w:rsidR="00B82B89" w:rsidRPr="00F94ED3" w:rsidRDefault="00B82B89" w:rsidP="009C522F">
            <w:pPr>
              <w:spacing w:line="360" w:lineRule="auto"/>
              <w:jc w:val="both"/>
            </w:pPr>
            <w:r w:rsidRPr="00F94ED3">
              <w:t>18</w:t>
            </w:r>
            <w:r>
              <w:t>+</w:t>
            </w:r>
            <w:r w:rsidRPr="00F94ED3">
              <w:t xml:space="preserve"> years</w:t>
            </w:r>
          </w:p>
        </w:tc>
      </w:tr>
      <w:tr w:rsidR="00B82B89" w14:paraId="62692EB6" w14:textId="77777777" w:rsidTr="009C522F">
        <w:tc>
          <w:tcPr>
            <w:tcW w:w="1803" w:type="dxa"/>
          </w:tcPr>
          <w:p w14:paraId="663BE394" w14:textId="77777777" w:rsidR="00B82B89" w:rsidRDefault="00B82B89" w:rsidP="009C522F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Italy</w:t>
            </w:r>
            <w:r w:rsidRPr="00227B7A">
              <w:rPr>
                <w:vertAlign w:val="superscript"/>
              </w:rPr>
              <w:t>2</w:t>
            </w:r>
          </w:p>
        </w:tc>
        <w:tc>
          <w:tcPr>
            <w:tcW w:w="2020" w:type="dxa"/>
          </w:tcPr>
          <w:p w14:paraId="2296911D" w14:textId="77777777" w:rsidR="00B82B89" w:rsidRPr="00F94ED3" w:rsidRDefault="00B82B89" w:rsidP="009C522F">
            <w:pPr>
              <w:spacing w:line="360" w:lineRule="auto"/>
              <w:jc w:val="both"/>
            </w:pPr>
            <w:r w:rsidRPr="00F94ED3">
              <w:t>6-11 years</w:t>
            </w:r>
          </w:p>
        </w:tc>
        <w:tc>
          <w:tcPr>
            <w:tcW w:w="2126" w:type="dxa"/>
          </w:tcPr>
          <w:p w14:paraId="0549D20A" w14:textId="77777777" w:rsidR="00B82B89" w:rsidRPr="00F94ED3" w:rsidRDefault="00B82B89" w:rsidP="009C522F">
            <w:pPr>
              <w:spacing w:line="360" w:lineRule="auto"/>
              <w:jc w:val="both"/>
            </w:pPr>
            <w:r w:rsidRPr="00F94ED3">
              <w:t>11-19 years</w:t>
            </w:r>
          </w:p>
        </w:tc>
        <w:tc>
          <w:tcPr>
            <w:tcW w:w="2099" w:type="dxa"/>
          </w:tcPr>
          <w:p w14:paraId="7C0B8E90" w14:textId="77777777" w:rsidR="00B82B89" w:rsidRPr="00F94ED3" w:rsidRDefault="00B82B89" w:rsidP="009C522F">
            <w:pPr>
              <w:spacing w:line="360" w:lineRule="auto"/>
              <w:jc w:val="both"/>
            </w:pPr>
            <w:r>
              <w:t>19+ years</w:t>
            </w:r>
          </w:p>
        </w:tc>
      </w:tr>
      <w:tr w:rsidR="00B82B89" w14:paraId="57358F1E" w14:textId="77777777" w:rsidTr="009C522F">
        <w:tc>
          <w:tcPr>
            <w:tcW w:w="1803" w:type="dxa"/>
          </w:tcPr>
          <w:p w14:paraId="7831D474" w14:textId="77777777" w:rsidR="00B82B89" w:rsidRDefault="00B82B89" w:rsidP="009C522F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The Netherlands</w:t>
            </w:r>
            <w:r w:rsidRPr="00227B7A">
              <w:rPr>
                <w:vertAlign w:val="superscript"/>
              </w:rPr>
              <w:t>3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2020" w:type="dxa"/>
          </w:tcPr>
          <w:p w14:paraId="2AB06C44" w14:textId="77777777" w:rsidR="00B82B89" w:rsidRPr="00F94ED3" w:rsidRDefault="00B82B89" w:rsidP="009C522F">
            <w:pPr>
              <w:spacing w:line="360" w:lineRule="auto"/>
              <w:jc w:val="both"/>
            </w:pPr>
            <w:r>
              <w:t>5-12 years</w:t>
            </w:r>
          </w:p>
        </w:tc>
        <w:tc>
          <w:tcPr>
            <w:tcW w:w="2126" w:type="dxa"/>
          </w:tcPr>
          <w:p w14:paraId="4D362593" w14:textId="77777777" w:rsidR="00B82B89" w:rsidRPr="00F94ED3" w:rsidRDefault="00B82B89" w:rsidP="009C522F">
            <w:pPr>
              <w:spacing w:line="360" w:lineRule="auto"/>
              <w:jc w:val="both"/>
            </w:pPr>
            <w:r>
              <w:t>12-18 years</w:t>
            </w:r>
          </w:p>
        </w:tc>
        <w:tc>
          <w:tcPr>
            <w:tcW w:w="2099" w:type="dxa"/>
          </w:tcPr>
          <w:p w14:paraId="314C4D13" w14:textId="77777777" w:rsidR="00B82B89" w:rsidRPr="00F94ED3" w:rsidRDefault="00B82B89" w:rsidP="009C522F">
            <w:pPr>
              <w:spacing w:line="360" w:lineRule="auto"/>
              <w:jc w:val="both"/>
            </w:pPr>
            <w:r>
              <w:t>18+ years</w:t>
            </w:r>
          </w:p>
        </w:tc>
      </w:tr>
      <w:tr w:rsidR="00B82B89" w14:paraId="74B7A5A4" w14:textId="77777777" w:rsidTr="009C522F">
        <w:tc>
          <w:tcPr>
            <w:tcW w:w="1803" w:type="dxa"/>
          </w:tcPr>
          <w:p w14:paraId="3CC05B19" w14:textId="77777777" w:rsidR="00B82B89" w:rsidRDefault="00B82B89" w:rsidP="009C522F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pain</w:t>
            </w:r>
            <w:r w:rsidRPr="00227B7A">
              <w:rPr>
                <w:vertAlign w:val="superscript"/>
              </w:rPr>
              <w:t>4</w:t>
            </w:r>
          </w:p>
        </w:tc>
        <w:tc>
          <w:tcPr>
            <w:tcW w:w="2020" w:type="dxa"/>
          </w:tcPr>
          <w:p w14:paraId="3A73A8D2" w14:textId="77777777" w:rsidR="00B82B89" w:rsidRPr="00F94ED3" w:rsidRDefault="00B82B89" w:rsidP="009C522F">
            <w:pPr>
              <w:spacing w:line="360" w:lineRule="auto"/>
              <w:jc w:val="both"/>
            </w:pPr>
            <w:r>
              <w:t>6-12 years</w:t>
            </w:r>
          </w:p>
        </w:tc>
        <w:tc>
          <w:tcPr>
            <w:tcW w:w="2126" w:type="dxa"/>
          </w:tcPr>
          <w:p w14:paraId="022058DC" w14:textId="77777777" w:rsidR="00B82B89" w:rsidRPr="00F94ED3" w:rsidRDefault="00B82B89" w:rsidP="009C522F">
            <w:pPr>
              <w:spacing w:line="360" w:lineRule="auto"/>
              <w:jc w:val="both"/>
            </w:pPr>
            <w:r>
              <w:t>12-18 years</w:t>
            </w:r>
          </w:p>
        </w:tc>
        <w:tc>
          <w:tcPr>
            <w:tcW w:w="2099" w:type="dxa"/>
          </w:tcPr>
          <w:p w14:paraId="2DFD97DC" w14:textId="77777777" w:rsidR="00B82B89" w:rsidRPr="00F94ED3" w:rsidRDefault="00B82B89" w:rsidP="009C522F">
            <w:pPr>
              <w:spacing w:line="360" w:lineRule="auto"/>
              <w:jc w:val="both"/>
            </w:pPr>
            <w:r>
              <w:t>18+ years</w:t>
            </w:r>
          </w:p>
        </w:tc>
      </w:tr>
      <w:tr w:rsidR="00B82B89" w14:paraId="59582C1B" w14:textId="77777777" w:rsidTr="009C522F">
        <w:tc>
          <w:tcPr>
            <w:tcW w:w="1803" w:type="dxa"/>
          </w:tcPr>
          <w:p w14:paraId="445A89CD" w14:textId="77777777" w:rsidR="00B82B89" w:rsidRDefault="00B82B89" w:rsidP="009C522F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UK</w:t>
            </w:r>
            <w:r w:rsidRPr="004169A9">
              <w:rPr>
                <w:vertAlign w:val="superscript"/>
              </w:rPr>
              <w:t>5</w:t>
            </w:r>
          </w:p>
        </w:tc>
        <w:tc>
          <w:tcPr>
            <w:tcW w:w="2020" w:type="dxa"/>
          </w:tcPr>
          <w:p w14:paraId="606555D0" w14:textId="77777777" w:rsidR="00B82B89" w:rsidRPr="00F94ED3" w:rsidRDefault="00B82B89" w:rsidP="009C522F">
            <w:pPr>
              <w:spacing w:line="360" w:lineRule="auto"/>
              <w:jc w:val="both"/>
            </w:pPr>
            <w:r>
              <w:t>5-10 years</w:t>
            </w:r>
          </w:p>
        </w:tc>
        <w:tc>
          <w:tcPr>
            <w:tcW w:w="2126" w:type="dxa"/>
          </w:tcPr>
          <w:p w14:paraId="2A99EC53" w14:textId="77777777" w:rsidR="00B82B89" w:rsidRPr="00F94ED3" w:rsidRDefault="00B82B89" w:rsidP="009C522F">
            <w:pPr>
              <w:spacing w:line="360" w:lineRule="auto"/>
              <w:jc w:val="both"/>
            </w:pPr>
            <w:r>
              <w:t>11-18 years</w:t>
            </w:r>
          </w:p>
        </w:tc>
        <w:tc>
          <w:tcPr>
            <w:tcW w:w="2099" w:type="dxa"/>
          </w:tcPr>
          <w:p w14:paraId="6E0BE4DF" w14:textId="77777777" w:rsidR="00B82B89" w:rsidRPr="00F94ED3" w:rsidRDefault="00B82B89" w:rsidP="009C522F">
            <w:pPr>
              <w:spacing w:line="360" w:lineRule="auto"/>
              <w:jc w:val="both"/>
            </w:pPr>
            <w:r>
              <w:t>18+ years</w:t>
            </w:r>
          </w:p>
        </w:tc>
      </w:tr>
    </w:tbl>
    <w:p w14:paraId="26A0F3A2" w14:textId="77777777" w:rsidR="00B82B89" w:rsidRPr="00F04971" w:rsidRDefault="00B82B89" w:rsidP="00B82B89">
      <w:pPr>
        <w:spacing w:after="0" w:line="360" w:lineRule="auto"/>
        <w:jc w:val="both"/>
      </w:pPr>
      <w:r w:rsidRPr="00211E10">
        <w:rPr>
          <w:vertAlign w:val="superscript"/>
        </w:rPr>
        <w:t>1</w:t>
      </w:r>
      <w:r>
        <w:t>Mandatory education age is from 3-16 years old, but with vocational training or further education required until 18 years old</w:t>
      </w:r>
    </w:p>
    <w:p w14:paraId="07AF4FF1" w14:textId="77777777" w:rsidR="00B82B89" w:rsidRPr="00C57CF5" w:rsidRDefault="00B82B89" w:rsidP="00B82B89">
      <w:pPr>
        <w:spacing w:after="0" w:line="360" w:lineRule="auto"/>
        <w:jc w:val="both"/>
      </w:pPr>
      <w:r w:rsidRPr="00211E10">
        <w:rPr>
          <w:vertAlign w:val="superscript"/>
        </w:rPr>
        <w:t>2</w:t>
      </w:r>
      <w:r>
        <w:t>Mandatory education age is 6-16 years old, with upper high school commencing approximately at 14 years old. Students who wish to go on to complete higher education must complete 5 years of upper high school education</w:t>
      </w:r>
    </w:p>
    <w:p w14:paraId="6B9A8BF7" w14:textId="77777777" w:rsidR="00B82B89" w:rsidRPr="00F04971" w:rsidRDefault="00B82B89" w:rsidP="00B82B89">
      <w:pPr>
        <w:spacing w:after="0" w:line="360" w:lineRule="auto"/>
        <w:jc w:val="both"/>
      </w:pPr>
      <w:r w:rsidRPr="00E0588E">
        <w:rPr>
          <w:vertAlign w:val="superscript"/>
        </w:rPr>
        <w:t>3</w:t>
      </w:r>
      <w:r>
        <w:t>Mandatory education age is 5-16 years old, but a pupil must attend some form of education at least two days a week from 16-18 years old</w:t>
      </w:r>
    </w:p>
    <w:p w14:paraId="22F88482" w14:textId="77777777" w:rsidR="00B82B89" w:rsidRDefault="00B82B89" w:rsidP="00B82B89">
      <w:pPr>
        <w:spacing w:after="0" w:line="360" w:lineRule="auto"/>
        <w:jc w:val="both"/>
      </w:pPr>
      <w:r w:rsidRPr="00F04971">
        <w:rPr>
          <w:vertAlign w:val="superscript"/>
        </w:rPr>
        <w:t>4</w:t>
      </w:r>
      <w:r>
        <w:t>Mandatory education age is 6-16 years old</w:t>
      </w:r>
      <w:r w:rsidRPr="00F04971">
        <w:t>, with two option</w:t>
      </w:r>
      <w:r>
        <w:t>al years of</w:t>
      </w:r>
      <w:r w:rsidRPr="00F04971">
        <w:t xml:space="preserve"> post-16 education</w:t>
      </w:r>
    </w:p>
    <w:p w14:paraId="330039C8" w14:textId="77777777" w:rsidR="00B82B89" w:rsidRPr="00F04971" w:rsidRDefault="00B82B89" w:rsidP="00B82B89">
      <w:pPr>
        <w:spacing w:after="0" w:line="360" w:lineRule="auto"/>
        <w:jc w:val="both"/>
      </w:pPr>
      <w:r w:rsidRPr="004B3749">
        <w:rPr>
          <w:vertAlign w:val="superscript"/>
        </w:rPr>
        <w:t>5</w:t>
      </w:r>
      <w:r>
        <w:t>Mandatory education age is from 5-18 years old, with mandatory schooling from 5-16 years old</w:t>
      </w:r>
    </w:p>
    <w:p w14:paraId="0DC599AE" w14:textId="77777777" w:rsidR="00561B76" w:rsidRDefault="00561B76"/>
    <w:sectPr w:rsidR="00561B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B89"/>
    <w:rsid w:val="00001C37"/>
    <w:rsid w:val="0000615D"/>
    <w:rsid w:val="0001157B"/>
    <w:rsid w:val="000226EE"/>
    <w:rsid w:val="00026E91"/>
    <w:rsid w:val="0003619D"/>
    <w:rsid w:val="00062D9B"/>
    <w:rsid w:val="00075405"/>
    <w:rsid w:val="0009419F"/>
    <w:rsid w:val="000A6ABE"/>
    <w:rsid w:val="000B07CF"/>
    <w:rsid w:val="000C00C0"/>
    <w:rsid w:val="000C60F6"/>
    <w:rsid w:val="000E3C74"/>
    <w:rsid w:val="000F0BEB"/>
    <w:rsid w:val="00143C2B"/>
    <w:rsid w:val="00143E2F"/>
    <w:rsid w:val="00145544"/>
    <w:rsid w:val="001701D9"/>
    <w:rsid w:val="00171440"/>
    <w:rsid w:val="001727EA"/>
    <w:rsid w:val="00183AA1"/>
    <w:rsid w:val="00192F5E"/>
    <w:rsid w:val="001A6615"/>
    <w:rsid w:val="001E16E9"/>
    <w:rsid w:val="001F5B04"/>
    <w:rsid w:val="002002E6"/>
    <w:rsid w:val="00202661"/>
    <w:rsid w:val="002200EC"/>
    <w:rsid w:val="00236C69"/>
    <w:rsid w:val="002478DC"/>
    <w:rsid w:val="00253498"/>
    <w:rsid w:val="00255B4B"/>
    <w:rsid w:val="0025781B"/>
    <w:rsid w:val="002626C2"/>
    <w:rsid w:val="002701A3"/>
    <w:rsid w:val="002734D9"/>
    <w:rsid w:val="00283790"/>
    <w:rsid w:val="00287B3A"/>
    <w:rsid w:val="00294F9E"/>
    <w:rsid w:val="002A62F6"/>
    <w:rsid w:val="002B5FD9"/>
    <w:rsid w:val="002C3502"/>
    <w:rsid w:val="002E23D6"/>
    <w:rsid w:val="002E5FC6"/>
    <w:rsid w:val="002E6702"/>
    <w:rsid w:val="00304F06"/>
    <w:rsid w:val="0031235A"/>
    <w:rsid w:val="00312618"/>
    <w:rsid w:val="00323FA2"/>
    <w:rsid w:val="00336EF5"/>
    <w:rsid w:val="00371A1D"/>
    <w:rsid w:val="00373837"/>
    <w:rsid w:val="0038410D"/>
    <w:rsid w:val="00385132"/>
    <w:rsid w:val="003A0BEB"/>
    <w:rsid w:val="003A7F89"/>
    <w:rsid w:val="003B449B"/>
    <w:rsid w:val="003B7232"/>
    <w:rsid w:val="003E6398"/>
    <w:rsid w:val="003F064B"/>
    <w:rsid w:val="00422721"/>
    <w:rsid w:val="0042481A"/>
    <w:rsid w:val="00425DCA"/>
    <w:rsid w:val="00443185"/>
    <w:rsid w:val="00455390"/>
    <w:rsid w:val="00484499"/>
    <w:rsid w:val="004947ED"/>
    <w:rsid w:val="004947F3"/>
    <w:rsid w:val="004B2BDE"/>
    <w:rsid w:val="004C1B17"/>
    <w:rsid w:val="004D3B38"/>
    <w:rsid w:val="0050171C"/>
    <w:rsid w:val="005077B8"/>
    <w:rsid w:val="00523AAE"/>
    <w:rsid w:val="005353F0"/>
    <w:rsid w:val="00540224"/>
    <w:rsid w:val="00547B25"/>
    <w:rsid w:val="005549B3"/>
    <w:rsid w:val="00555B0C"/>
    <w:rsid w:val="00557020"/>
    <w:rsid w:val="00561B76"/>
    <w:rsid w:val="005673EF"/>
    <w:rsid w:val="00582963"/>
    <w:rsid w:val="005830DD"/>
    <w:rsid w:val="005908C1"/>
    <w:rsid w:val="00597C63"/>
    <w:rsid w:val="005A0D8D"/>
    <w:rsid w:val="005A0E08"/>
    <w:rsid w:val="005A1A34"/>
    <w:rsid w:val="005A34E7"/>
    <w:rsid w:val="005E34B7"/>
    <w:rsid w:val="00605767"/>
    <w:rsid w:val="00621A35"/>
    <w:rsid w:val="00627751"/>
    <w:rsid w:val="00632817"/>
    <w:rsid w:val="00636136"/>
    <w:rsid w:val="006417E8"/>
    <w:rsid w:val="00643C09"/>
    <w:rsid w:val="006547A0"/>
    <w:rsid w:val="00656145"/>
    <w:rsid w:val="00666481"/>
    <w:rsid w:val="00671E5A"/>
    <w:rsid w:val="00674362"/>
    <w:rsid w:val="00674EE5"/>
    <w:rsid w:val="0067596F"/>
    <w:rsid w:val="006937F0"/>
    <w:rsid w:val="006C5916"/>
    <w:rsid w:val="006E5DA7"/>
    <w:rsid w:val="006E7513"/>
    <w:rsid w:val="007058AA"/>
    <w:rsid w:val="0071303D"/>
    <w:rsid w:val="007161AA"/>
    <w:rsid w:val="00723D63"/>
    <w:rsid w:val="00753F66"/>
    <w:rsid w:val="00754AC9"/>
    <w:rsid w:val="00761DC7"/>
    <w:rsid w:val="00777E68"/>
    <w:rsid w:val="007809EC"/>
    <w:rsid w:val="0078388B"/>
    <w:rsid w:val="00797B6D"/>
    <w:rsid w:val="007A453D"/>
    <w:rsid w:val="007A53DE"/>
    <w:rsid w:val="007B4402"/>
    <w:rsid w:val="007B6C19"/>
    <w:rsid w:val="007C1DB9"/>
    <w:rsid w:val="007C3116"/>
    <w:rsid w:val="007C4159"/>
    <w:rsid w:val="007D3A5E"/>
    <w:rsid w:val="007E564A"/>
    <w:rsid w:val="00801CC5"/>
    <w:rsid w:val="008144C6"/>
    <w:rsid w:val="0082290D"/>
    <w:rsid w:val="00823CF5"/>
    <w:rsid w:val="00837FD0"/>
    <w:rsid w:val="00844FB3"/>
    <w:rsid w:val="008472A1"/>
    <w:rsid w:val="0086702B"/>
    <w:rsid w:val="00873ECE"/>
    <w:rsid w:val="008947C6"/>
    <w:rsid w:val="008A182F"/>
    <w:rsid w:val="008A35BC"/>
    <w:rsid w:val="008C759F"/>
    <w:rsid w:val="008D7332"/>
    <w:rsid w:val="00904F2E"/>
    <w:rsid w:val="00924CA9"/>
    <w:rsid w:val="0093172E"/>
    <w:rsid w:val="00937BA3"/>
    <w:rsid w:val="00965D15"/>
    <w:rsid w:val="00984DF1"/>
    <w:rsid w:val="009864FF"/>
    <w:rsid w:val="00994E01"/>
    <w:rsid w:val="009950AB"/>
    <w:rsid w:val="009A587D"/>
    <w:rsid w:val="009B58AC"/>
    <w:rsid w:val="009D1E31"/>
    <w:rsid w:val="00A0066A"/>
    <w:rsid w:val="00A2520B"/>
    <w:rsid w:val="00A27ABA"/>
    <w:rsid w:val="00A27F45"/>
    <w:rsid w:val="00A3701F"/>
    <w:rsid w:val="00A66039"/>
    <w:rsid w:val="00A8781F"/>
    <w:rsid w:val="00AA5958"/>
    <w:rsid w:val="00AB19FF"/>
    <w:rsid w:val="00AB3A9B"/>
    <w:rsid w:val="00AD69D9"/>
    <w:rsid w:val="00B028E0"/>
    <w:rsid w:val="00B043E5"/>
    <w:rsid w:val="00B07615"/>
    <w:rsid w:val="00B170D0"/>
    <w:rsid w:val="00B340A3"/>
    <w:rsid w:val="00B471EA"/>
    <w:rsid w:val="00B60AC9"/>
    <w:rsid w:val="00B823D7"/>
    <w:rsid w:val="00B82B89"/>
    <w:rsid w:val="00BC51C9"/>
    <w:rsid w:val="00C0641A"/>
    <w:rsid w:val="00C36961"/>
    <w:rsid w:val="00C36BD5"/>
    <w:rsid w:val="00C36BF8"/>
    <w:rsid w:val="00C44CF0"/>
    <w:rsid w:val="00C51774"/>
    <w:rsid w:val="00C71021"/>
    <w:rsid w:val="00C72C77"/>
    <w:rsid w:val="00C76D04"/>
    <w:rsid w:val="00C8406D"/>
    <w:rsid w:val="00CA12C7"/>
    <w:rsid w:val="00CC1501"/>
    <w:rsid w:val="00CD3745"/>
    <w:rsid w:val="00CE6DD6"/>
    <w:rsid w:val="00CE6F13"/>
    <w:rsid w:val="00CF76F5"/>
    <w:rsid w:val="00D1274F"/>
    <w:rsid w:val="00D12DE3"/>
    <w:rsid w:val="00D241E7"/>
    <w:rsid w:val="00D36F45"/>
    <w:rsid w:val="00D46095"/>
    <w:rsid w:val="00D65D96"/>
    <w:rsid w:val="00D725B8"/>
    <w:rsid w:val="00D76C4B"/>
    <w:rsid w:val="00D82612"/>
    <w:rsid w:val="00D85DAA"/>
    <w:rsid w:val="00D93E78"/>
    <w:rsid w:val="00D96A60"/>
    <w:rsid w:val="00DA2321"/>
    <w:rsid w:val="00DA3576"/>
    <w:rsid w:val="00DE6EB9"/>
    <w:rsid w:val="00DF368D"/>
    <w:rsid w:val="00E02F2B"/>
    <w:rsid w:val="00E03CB1"/>
    <w:rsid w:val="00E20DCC"/>
    <w:rsid w:val="00E2160E"/>
    <w:rsid w:val="00E220BA"/>
    <w:rsid w:val="00E309AA"/>
    <w:rsid w:val="00E575D2"/>
    <w:rsid w:val="00E7750B"/>
    <w:rsid w:val="00E91EC2"/>
    <w:rsid w:val="00E977C3"/>
    <w:rsid w:val="00EB551F"/>
    <w:rsid w:val="00EC6623"/>
    <w:rsid w:val="00EE4D31"/>
    <w:rsid w:val="00EE6908"/>
    <w:rsid w:val="00EF2625"/>
    <w:rsid w:val="00EF775E"/>
    <w:rsid w:val="00F01974"/>
    <w:rsid w:val="00F06CDA"/>
    <w:rsid w:val="00F15D2D"/>
    <w:rsid w:val="00F4466E"/>
    <w:rsid w:val="00F50FBD"/>
    <w:rsid w:val="00F668B6"/>
    <w:rsid w:val="00FD5124"/>
    <w:rsid w:val="00FE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C1F1EB"/>
  <w15:chartTrackingRefBased/>
  <w15:docId w15:val="{6162D9CE-71CE-F246-967B-4480D7822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B8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B8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451DEF7C03664C934FF2FE6E50CCD0" ma:contentTypeVersion="15" ma:contentTypeDescription="Create a new document." ma:contentTypeScope="" ma:versionID="2706e1330b6f851b23f347885aa23ec0">
  <xsd:schema xmlns:xsd="http://www.w3.org/2001/XMLSchema" xmlns:xs="http://www.w3.org/2001/XMLSchema" xmlns:p="http://schemas.microsoft.com/office/2006/metadata/properties" xmlns:ns2="9aac77a4-62e7-4a04-bf5f-cb576cb18057" xmlns:ns3="5a40ad56-a9f0-4c94-b067-63fc108ae77f" targetNamespace="http://schemas.microsoft.com/office/2006/metadata/properties" ma:root="true" ma:fieldsID="5cfa3e16dcac88986fccf1b10b492654" ns2:_="" ns3:_="">
    <xsd:import namespace="9aac77a4-62e7-4a04-bf5f-cb576cb18057"/>
    <xsd:import namespace="5a40ad56-a9f0-4c94-b067-63fc108ae7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ac77a4-62e7-4a04-bf5f-cb576cb180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40ad56-a9f0-4c94-b067-63fc108ae77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9de35a3f-065c-40b9-8ff4-0d028b41e196}" ma:internalName="TaxCatchAll" ma:showField="CatchAllData" ma:web="5a40ad56-a9f0-4c94-b067-63fc108ae7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aac77a4-62e7-4a04-bf5f-cb576cb18057">
      <Terms xmlns="http://schemas.microsoft.com/office/infopath/2007/PartnerControls"/>
    </lcf76f155ced4ddcb4097134ff3c332f>
    <TaxCatchAll xmlns="5a40ad56-a9f0-4c94-b067-63fc108ae77f" xsi:nil="true"/>
  </documentManagement>
</p:properties>
</file>

<file path=customXml/itemProps1.xml><?xml version="1.0" encoding="utf-8"?>
<ds:datastoreItem xmlns:ds="http://schemas.openxmlformats.org/officeDocument/2006/customXml" ds:itemID="{8E01E54A-899D-4214-A4C7-F816FF6EEBDE}"/>
</file>

<file path=customXml/itemProps2.xml><?xml version="1.0" encoding="utf-8"?>
<ds:datastoreItem xmlns:ds="http://schemas.openxmlformats.org/officeDocument/2006/customXml" ds:itemID="{63465795-C830-4331-A060-FA2F43B91630}"/>
</file>

<file path=customXml/itemProps3.xml><?xml version="1.0" encoding="utf-8"?>
<ds:datastoreItem xmlns:ds="http://schemas.openxmlformats.org/officeDocument/2006/customXml" ds:itemID="{018BF77A-DA05-4605-93A5-270614C1B14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umma Andleeb</cp:lastModifiedBy>
  <cp:revision>1</cp:revision>
  <dcterms:created xsi:type="dcterms:W3CDTF">2024-08-28T11:17:00Z</dcterms:created>
  <dcterms:modified xsi:type="dcterms:W3CDTF">2024-08-28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451DEF7C03664C934FF2FE6E50CCD0</vt:lpwstr>
  </property>
  <property fmtid="{D5CDD505-2E9C-101B-9397-08002B2CF9AE}" pid="3" name="MediaServiceImageTags">
    <vt:lpwstr/>
  </property>
</Properties>
</file>